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3C47" w:rsidRPr="00D65572" w:rsidRDefault="00853C47" w:rsidP="00853C47">
      <w:pPr>
        <w:rPr>
          <w:rFonts w:ascii="Times New Roman" w:hAnsi="Times New Roman" w:cs="Times New Roman"/>
          <w:sz w:val="24"/>
        </w:rPr>
      </w:pPr>
      <w:r w:rsidRPr="00D65572">
        <w:rPr>
          <w:rFonts w:ascii="Times New Roman" w:hAnsi="Times New Roman" w:cs="Times New Roman"/>
          <w:b/>
          <w:sz w:val="24"/>
        </w:rPr>
        <w:t xml:space="preserve">Table S10 </w:t>
      </w:r>
      <w:r w:rsidRPr="00D65572">
        <w:rPr>
          <w:rFonts w:ascii="Times New Roman" w:hAnsi="Times New Roman" w:cs="Times New Roman"/>
          <w:sz w:val="24"/>
        </w:rPr>
        <w:t xml:space="preserve">List of intact retrotransposons, solo-LTRs and their conservation in </w:t>
      </w:r>
      <w:r w:rsidRPr="00D65572">
        <w:rPr>
          <w:rFonts w:ascii="Times New Roman" w:hAnsi="Times New Roman" w:cs="Times New Roman"/>
          <w:i/>
          <w:sz w:val="24"/>
        </w:rPr>
        <w:t>Oryza</w:t>
      </w:r>
      <w:r w:rsidRPr="00D65572">
        <w:rPr>
          <w:rFonts w:ascii="Times New Roman" w:hAnsi="Times New Roman" w:cs="Times New Roman"/>
          <w:sz w:val="24"/>
        </w:rPr>
        <w:t xml:space="preserve"> speci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1"/>
        <w:gridCol w:w="3703"/>
        <w:gridCol w:w="998"/>
        <w:gridCol w:w="992"/>
        <w:gridCol w:w="427"/>
        <w:gridCol w:w="1133"/>
        <w:gridCol w:w="709"/>
        <w:gridCol w:w="3252"/>
        <w:gridCol w:w="995"/>
        <w:gridCol w:w="1136"/>
        <w:gridCol w:w="1916"/>
      </w:tblGrid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gin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/R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SD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s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391ED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sertion time (</w:t>
            </w:r>
            <w:r w:rsidR="00853C47"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servation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000000" w:fill="00ABEA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. sativa</w:t>
            </w:r>
            <w:r w:rsidRPr="00D655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L. ssp.</w:t>
            </w:r>
            <w:r w:rsidRPr="00D6557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japonic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1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10old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18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93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C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4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3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4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57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34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71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T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1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3,4,6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2 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98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883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AC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7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21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135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TED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AT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3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3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 in 3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1 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656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420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C /GCTAC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5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9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3,4,5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OR2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604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065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CC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2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4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3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33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16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151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TED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G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91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66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3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X 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142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535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TED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AG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5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8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truncated in 2,3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X 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171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911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G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9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9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7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6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TTGTTATGTAGCAA/AAATTGTTATATAGCA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3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9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5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3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ACGGTACGA/TAGGACGGTACG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3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1R5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93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55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ATG/TTTTCTC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3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03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21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57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3,4,5,6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9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990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11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CT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3,4,6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03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231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2583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3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1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2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35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C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-2-LTR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5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73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TC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3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-LTR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49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71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G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truncated in 3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Z-66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46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9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T/GATT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3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31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43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33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/TAG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truncated in 3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-2-LTR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75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74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C/CACCT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3,4,6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JIE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90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57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GG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3,4,5,6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1-LTR_OS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10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24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C/CTCTC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4,5,6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3A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01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25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3,4,5,6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1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04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43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G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3,4,5,6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3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83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671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A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3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62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377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AT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5LIKE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609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17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AC/CAGTG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3,4,5,6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42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064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157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A/GAGG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3,4,5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66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60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384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AGG 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3,4,5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61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751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369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CC/CAACC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3,truncated in 2,4,5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35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780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153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GC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3,truncated in 4,5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36_LTR|LTR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659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244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TT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2-LTR_OS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717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814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GT/ATTGT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3,6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000000" w:fill="00ABEA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. sativa</w:t>
            </w:r>
            <w:r w:rsidRPr="00D655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L. ssp. </w:t>
            </w:r>
            <w:r w:rsidRPr="00D6557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1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10old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89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25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TED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NCATOR2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56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41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AG/GATT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57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09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45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T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NCATOR2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63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873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A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4,5,truncated in 1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2_OS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995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43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T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55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5,6,truncated in 1,3,4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RIRE1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757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520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C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4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5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00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NCATOR2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810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163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TED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A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9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5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TTGTTATGTAGCAA/AAATTGTTATATAGCA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9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ACGGTACGA/TAGGACGGTACG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1R5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4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6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ATG/TTTTCT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03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99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34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9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63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76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C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03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56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81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-2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4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4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T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-LTR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98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21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G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66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65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89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TT/ATGG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31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34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25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-2-LTR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44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50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C/CACC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AT2LTRA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35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425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4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JIE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25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93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1-LTR_OS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82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96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C/CTCT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3A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19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44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1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24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64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AA/GTAG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-9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119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165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A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-LTR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751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902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C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5LIKE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590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7015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AC/CAGT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42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053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147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AC/GAGG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66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249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373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Z-35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872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387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G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2-LTR_OS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535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630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GT/ATTG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000000" w:fill="00ABEA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. glaberrim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1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57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70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48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T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3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630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19_LTR and ATLANTYS-I_OS-int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34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02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TED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1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5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solo in 6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Y1-LTR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27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13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A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48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6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1 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586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356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C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8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OR2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853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285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C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9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7 and SZ-33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836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690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TED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8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8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X 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369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068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A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5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9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TTGTTATGTAGCA/AAATTGTTATATAGC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9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ACGGTACGA/TAGGACGGTACG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1R5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97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09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ATG/TTTTCT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03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92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279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9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934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955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C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03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70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92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-2-LTR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9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85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T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38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00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49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GT/TGGG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truncated in 1,2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66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98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32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CT/ATGG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43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35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48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TC/GCGC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-2-LTR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54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52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C/CACC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JIE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61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28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RIRE3A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83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06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1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86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724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G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43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40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65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6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-LTR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66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983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A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5LIKE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522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6313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A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42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990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084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AC/GAGG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66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187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310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61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678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3125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C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35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706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0965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G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X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957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0013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AC/CCCT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2-LTR_OS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984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813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GT/ATTG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000000" w:fill="00ABEA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. rufipogon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1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10old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5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4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7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57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77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14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T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2 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12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80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C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6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NCATO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80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80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C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5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NCATOR2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12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25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A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5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NCATOR2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37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22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5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NCATOR2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56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51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A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3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94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995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NNNN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72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51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NCATOR2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933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22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AA/TCA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1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331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011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C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4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4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NCATOR2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162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396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T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2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408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719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C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7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03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70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05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/T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INE9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133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154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C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-2-LTR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15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21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T/CACC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AT2LTRA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06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135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JIE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37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045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AT5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93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72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5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1-LTR_OS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61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74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C/ATCT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3A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47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72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1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53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93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G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3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86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005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T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5LIKE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14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26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AC/CCCA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42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984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77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A/TATA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66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655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779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3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13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45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T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3A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079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481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T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000000" w:fill="00B0F0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. nivar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NCATO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34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353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C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NCATOR2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39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35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A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NCATOR2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03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16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A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57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82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TED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A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9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4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NCATOR2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28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13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2_OS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98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92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T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29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96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1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883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64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C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93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8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NCATOR2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169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4035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03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25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60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/T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JIE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4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1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RETROSAT5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10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26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1-LTR_OS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14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28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C/CTCT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3A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49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74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1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55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953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G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5LIKE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09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205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AG/TTCA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42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69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62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A/TATA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66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53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77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3A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70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52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G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3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22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8525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T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3A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78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79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T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000000" w:fill="00ABEA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. glumaepatul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57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13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49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T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7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67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715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TED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A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8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NCATO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71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96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GG/NNNNN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2_OS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74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17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T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7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2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3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67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880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TED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A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2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8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03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66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01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9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956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9775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C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-2-LTR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45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44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JIE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42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09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1-LTR_OS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56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70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C/TTCT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3A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52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75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1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58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17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G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19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25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75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43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17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42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Z-5LIKE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96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07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TG/TTCA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5-LTR_OS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75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67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T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42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986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79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AC/GTT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y-A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44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32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A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62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583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032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2-LTR_OS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554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657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GT/ATTG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000000" w:fill="00ABEA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. punctat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1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5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4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T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3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44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733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3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3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NCATO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12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08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NCATOR2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25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56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T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2-ZM|LTR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26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92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6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3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69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466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T/CCA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2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9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JU1_TM-LTR|LTR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703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902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AA/AGCA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23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2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961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082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A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41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7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50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562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675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GG/TCT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9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OR2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44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007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A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3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MA1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619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398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A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8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1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075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342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A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85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17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IREX_LTR|LTR/Gypsy 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917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520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AG/CTCA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57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68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323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903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TED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A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04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4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19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69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1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32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705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G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-LTR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14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61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TG/TGAT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20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72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203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G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RIREX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03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47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-LTR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99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43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C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66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98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16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GC/AGCA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44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891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044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A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1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487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627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TT/GCTT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44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159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289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C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20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337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480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1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813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840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1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216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3565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T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000000" w:fill="00ABEA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. officinalis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1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AT4_I-int/Gypsy SZ-35_LTR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04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03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A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8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2_I-int/RIREX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28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549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A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2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9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46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72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AGCTATGGG/TAAAGCTAATG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9_OS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927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957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TCA/TTGTC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-LTR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1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03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T/CTAT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1-LTR_OS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19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31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48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08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983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45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4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41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CT/AGC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1-LTR_OS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77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89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C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14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17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58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y-A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97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25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A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5LIKE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88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03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44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57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90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TG/TCGG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AT5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801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112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TG/CGAC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Z-40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723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421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TT/TGCT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58_LTR|LTR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185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224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C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000000" w:fill="00ABEA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. australiensis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1_OS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87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82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T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5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X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82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26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A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3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1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29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45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C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4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AT2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971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8473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G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1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2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662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363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A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99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84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Y1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009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546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A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23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09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1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238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976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4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657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182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TED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GG/ATCG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9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X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642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728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C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84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09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1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729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8903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AT3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5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7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A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1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66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27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GG/CATA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21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23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49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1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83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40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T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-LTR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29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77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-LTR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273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425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C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1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784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944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T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36_LTR|LTR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709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171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T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36_LTR|LTR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550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137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CG/TTCC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28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RE1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808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9813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G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000000" w:fill="00ABEA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. brachyanth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1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30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89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60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T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OPIA2-LTR_OS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881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73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A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000000" w:fill="00B0F0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B. distachyon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3-I_OS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67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0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8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9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000000" w:fill="00ABEA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. bicolor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1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ypsy2-SB|LTR/Gypsy 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76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52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TC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4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y20_ZM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89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93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G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9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KAY_ZM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06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71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AG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4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ypsy2-SB|LTR/Gypsy 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408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611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CG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6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3-SB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478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9863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TG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2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pia5-SB|LTR/Copia 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68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290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C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7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pia29-ZM |LTR/Copia  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246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232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T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6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y65-ZM 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29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144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CC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pia10-ZM |LTR/Copia  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050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84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T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13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51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y-80_ZM| 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240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414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C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4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1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5-SB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137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521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TED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T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9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5-SB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250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155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AT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4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y2-SB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219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985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TT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15-ZM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555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769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4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22-ZM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779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850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C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8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ypsy2-SB|LTR/Gypsy 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798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000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T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ypsy7-ZM|LTR/Gypsy 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952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119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AG/GTAAG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3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pia18-ZM|LTR/Copia 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595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114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T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5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y2-SB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519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786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TG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4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pia9-ZM|LTR/Copia 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587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047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TG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2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ypsy2-SB|LTR/Gypsy 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882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206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GT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9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 Gypsy2-SB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066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866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AT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2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y2-SB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543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826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CC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7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23-ZM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188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703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2_ZM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094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766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GG/TTCA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72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05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29-ZM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114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664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GC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1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OR1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372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350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AG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4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5_SB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172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388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GC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2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y2-SB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372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578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CT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223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460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TG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4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-39_ZM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354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993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G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2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y2-SB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744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902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TG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5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38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891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693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AC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7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7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38_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801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5783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AG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3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7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OR1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114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892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1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O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650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5785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G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7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O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554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3943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TG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3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y2-SB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074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334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A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OR1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824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011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T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y3-SB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957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3103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T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5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SOR1_SB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87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338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TT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38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520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407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4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2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LANTYS_OS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447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731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C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2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5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-4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532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052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A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6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524|SINE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8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8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CAAACATC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-66LTR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73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92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opia22-ZM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515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7484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GT/GTTAT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22-ZM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977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2163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A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14-ZM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104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311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TG</w:t>
            </w:r>
          </w:p>
        </w:tc>
        <w:tc>
          <w:tcPr>
            <w:tcW w:w="324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14-ZM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510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742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000000" w:fill="00ABEA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Z. mays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1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13-ZM 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6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5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T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1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2-ZM|LTR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34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155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G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92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8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M4_ZM_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88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79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G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3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LON1_ZM 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35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27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C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1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M2_ZM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92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29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8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2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LON1_ZM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99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78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C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5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7-ZM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629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14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C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2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y-76_ZM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62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103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T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8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y-67_ZM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71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246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C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CK1_ZM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922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285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T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4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20-ZM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061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1488</w:t>
            </w:r>
          </w:p>
        </w:tc>
        <w:tc>
          <w:tcPr>
            <w:tcW w:w="139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02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3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M2_ZM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834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7170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8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3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y-74 OR HUCK1_ZM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18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3725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G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6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CK1_ZM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641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741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A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4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y-73_ZM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334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930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C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9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psy-74-LTR_ZM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53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6428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TED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A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6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CK1_ZM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14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999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TED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AA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ia20-ZM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915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327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TED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8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8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2-ZM|LTR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806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7701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TED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A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IE2_ZM-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78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002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TA/TAGAG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UCK1-LTR_ZM|LTR/Gypsy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20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13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T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M3_ZM-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90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199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TA/CATA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M3_ZM-LTR|LTR/Copia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25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516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T/CATA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53C47" w:rsidRPr="00D65572" w:rsidTr="00391ED7">
        <w:trPr>
          <w:trHeight w:val="315"/>
        </w:trPr>
        <w:tc>
          <w:tcPr>
            <w:tcW w:w="1236" w:type="pct"/>
            <w:gridSpan w:val="2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ypsy-73-LTR_ZM|LTR/Gypsy   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319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4797</w:t>
            </w:r>
          </w:p>
        </w:tc>
        <w:tc>
          <w:tcPr>
            <w:tcW w:w="13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O</w:t>
            </w:r>
          </w:p>
        </w:tc>
        <w:tc>
          <w:tcPr>
            <w:tcW w:w="231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059" w:type="pct"/>
            <w:shd w:val="clear" w:color="auto" w:fill="auto"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TC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:rsidR="00853C47" w:rsidRPr="00D65572" w:rsidRDefault="00853C47" w:rsidP="005A3F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55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E2542" w:rsidRPr="00EE2542" w:rsidTr="00EE254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8"/>
          <w:wBefore w:w="30" w:type="pct"/>
          <w:wAfter w:w="3439" w:type="pct"/>
          <w:trHeight w:val="315"/>
        </w:trPr>
        <w:tc>
          <w:tcPr>
            <w:tcW w:w="1531" w:type="pct"/>
            <w:gridSpan w:val="2"/>
            <w:shd w:val="clear" w:color="auto" w:fill="auto"/>
            <w:noWrap/>
            <w:hideMark/>
          </w:tcPr>
          <w:p w:rsidR="00EE2542" w:rsidRPr="00EE2542" w:rsidRDefault="00EE2542" w:rsidP="00EE25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5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- </w:t>
            </w:r>
            <w:r w:rsidRPr="00EE25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.sativa</w:t>
            </w:r>
            <w:r w:rsidRPr="00EE25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8799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L. </w:t>
            </w:r>
            <w:r w:rsidRPr="00EE25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sp. </w:t>
            </w:r>
            <w:r w:rsidRPr="00EE25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ponica</w:t>
            </w:r>
          </w:p>
        </w:tc>
      </w:tr>
      <w:tr w:rsidR="00EE2542" w:rsidRPr="00EE2542" w:rsidTr="00EE254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8"/>
          <w:wBefore w:w="30" w:type="pct"/>
          <w:wAfter w:w="3439" w:type="pct"/>
          <w:trHeight w:val="315"/>
        </w:trPr>
        <w:tc>
          <w:tcPr>
            <w:tcW w:w="1531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EE2542" w:rsidRPr="00EE2542" w:rsidRDefault="00EE2542" w:rsidP="00EE25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5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- </w:t>
            </w:r>
            <w:r w:rsidRPr="00EE25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. sativa</w:t>
            </w:r>
            <w:r w:rsidRPr="00EE25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8799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L. </w:t>
            </w:r>
            <w:r w:rsidRPr="00EE25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sp. </w:t>
            </w:r>
            <w:r w:rsidRPr="00EE25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dica</w:t>
            </w:r>
          </w:p>
        </w:tc>
      </w:tr>
      <w:tr w:rsidR="00EE2542" w:rsidRPr="00EE2542" w:rsidTr="00EE254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8"/>
          <w:wBefore w:w="30" w:type="pct"/>
          <w:wAfter w:w="3439" w:type="pct"/>
          <w:trHeight w:val="315"/>
        </w:trPr>
        <w:tc>
          <w:tcPr>
            <w:tcW w:w="1531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EE2542" w:rsidRPr="00EE2542" w:rsidRDefault="00EE2542" w:rsidP="00EE25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5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- </w:t>
            </w:r>
            <w:r w:rsidRPr="00EE25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. glaberrima</w:t>
            </w:r>
          </w:p>
        </w:tc>
      </w:tr>
      <w:tr w:rsidR="00EE2542" w:rsidRPr="00EE2542" w:rsidTr="00EE254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8"/>
          <w:wBefore w:w="30" w:type="pct"/>
          <w:wAfter w:w="3439" w:type="pct"/>
          <w:trHeight w:val="315"/>
        </w:trPr>
        <w:tc>
          <w:tcPr>
            <w:tcW w:w="1531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EE2542" w:rsidRPr="00EE2542" w:rsidRDefault="00EE2542" w:rsidP="00EE25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5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- </w:t>
            </w:r>
            <w:r w:rsidRPr="00EE25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. rufipogon</w:t>
            </w:r>
          </w:p>
        </w:tc>
      </w:tr>
      <w:tr w:rsidR="00EE2542" w:rsidRPr="00EE2542" w:rsidTr="00EE254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8"/>
          <w:wBefore w:w="30" w:type="pct"/>
          <w:wAfter w:w="3439" w:type="pct"/>
          <w:trHeight w:val="315"/>
        </w:trPr>
        <w:tc>
          <w:tcPr>
            <w:tcW w:w="1531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EE2542" w:rsidRPr="00EE2542" w:rsidRDefault="00EE2542" w:rsidP="00EE25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5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- </w:t>
            </w:r>
            <w:r w:rsidRPr="00EE25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. nivara</w:t>
            </w:r>
          </w:p>
        </w:tc>
      </w:tr>
      <w:tr w:rsidR="00EE2542" w:rsidRPr="00EE2542" w:rsidTr="00EE254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8"/>
          <w:wBefore w:w="30" w:type="pct"/>
          <w:wAfter w:w="3439" w:type="pct"/>
          <w:trHeight w:val="315"/>
        </w:trPr>
        <w:tc>
          <w:tcPr>
            <w:tcW w:w="1531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EE2542" w:rsidRPr="00EE2542" w:rsidRDefault="00EE2542" w:rsidP="00EE25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5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- </w:t>
            </w:r>
            <w:r w:rsidRPr="00EE25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. glumaepatula</w:t>
            </w:r>
          </w:p>
        </w:tc>
      </w:tr>
    </w:tbl>
    <w:p w:rsidR="00853C47" w:rsidRDefault="00853C47" w:rsidP="00853C47"/>
    <w:p w:rsidR="0084586A" w:rsidRDefault="0084586A"/>
    <w:sectPr w:rsidR="0084586A" w:rsidSect="00D65572">
      <w:pgSz w:w="16838" w:h="11906" w:orient="landscape"/>
      <w:pgMar w:top="1797" w:right="851" w:bottom="1797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E0F8E" w:rsidRDefault="00BE0F8E" w:rsidP="00853C47">
      <w:r>
        <w:separator/>
      </w:r>
    </w:p>
  </w:endnote>
  <w:endnote w:type="continuationSeparator" w:id="1">
    <w:p w:rsidR="00BE0F8E" w:rsidRDefault="00BE0F8E" w:rsidP="00853C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E0F8E" w:rsidRDefault="00BE0F8E" w:rsidP="00853C47">
      <w:r>
        <w:separator/>
      </w:r>
    </w:p>
  </w:footnote>
  <w:footnote w:type="continuationSeparator" w:id="1">
    <w:p w:rsidR="00BE0F8E" w:rsidRDefault="00BE0F8E" w:rsidP="00853C4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3C47"/>
    <w:rsid w:val="00113C3D"/>
    <w:rsid w:val="003408C8"/>
    <w:rsid w:val="00391ED7"/>
    <w:rsid w:val="003C3A64"/>
    <w:rsid w:val="0084586A"/>
    <w:rsid w:val="00853C47"/>
    <w:rsid w:val="00BE0F8E"/>
    <w:rsid w:val="00E87998"/>
    <w:rsid w:val="00EE25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3C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53C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53C4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53C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53C4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853C47"/>
    <w:rPr>
      <w:color w:val="0000D4"/>
      <w:u w:val="single"/>
    </w:rPr>
  </w:style>
  <w:style w:type="character" w:styleId="a6">
    <w:name w:val="FollowedHyperlink"/>
    <w:basedOn w:val="a0"/>
    <w:uiPriority w:val="99"/>
    <w:semiHidden/>
    <w:unhideWhenUsed/>
    <w:rsid w:val="00853C47"/>
    <w:rPr>
      <w:color w:val="800080"/>
      <w:u w:val="single"/>
    </w:rPr>
  </w:style>
  <w:style w:type="paragraph" w:customStyle="1" w:styleId="font5">
    <w:name w:val="font5"/>
    <w:basedOn w:val="a"/>
    <w:rsid w:val="00853C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853C4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853C4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853C47"/>
    <w:pPr>
      <w:widowControl/>
      <w:pBdr>
        <w:lef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853C4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853C4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853C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853C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853C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853C47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853C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ABEA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853C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853C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ABEA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853C4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404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3001</Words>
  <Characters>17112</Characters>
  <Application>Microsoft Office Word</Application>
  <DocSecurity>0</DocSecurity>
  <Lines>142</Lines>
  <Paragraphs>40</Paragraphs>
  <ScaleCrop>false</ScaleCrop>
  <Company>番茄花园</Company>
  <LinksUpToDate>false</LinksUpToDate>
  <CharactersWithSpaces>20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5</cp:revision>
  <dcterms:created xsi:type="dcterms:W3CDTF">2012-10-25T09:04:00Z</dcterms:created>
  <dcterms:modified xsi:type="dcterms:W3CDTF">2012-10-26T01:56:00Z</dcterms:modified>
</cp:coreProperties>
</file>